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FAF4" w14:textId="050AF365" w:rsidR="001C033D" w:rsidRPr="00615D1B" w:rsidRDefault="001C033D" w:rsidP="00FF5D06">
      <w:pPr>
        <w:spacing w:after="0"/>
        <w:rPr>
          <w:rFonts w:cs="Arial"/>
          <w:sz w:val="20"/>
          <w:szCs w:val="20"/>
        </w:rPr>
        <w:sectPr w:rsidR="001C033D" w:rsidRPr="00615D1B" w:rsidSect="00980309">
          <w:pgSz w:w="11910" w:h="15650"/>
          <w:pgMar w:top="1440" w:right="1440" w:bottom="1440" w:left="1440" w:header="720" w:footer="720" w:gutter="0"/>
          <w:cols w:space="720"/>
        </w:sectPr>
      </w:pPr>
      <w:r>
        <w:rPr>
          <w:rFonts w:cs="Arial"/>
          <w:sz w:val="20"/>
          <w:szCs w:val="20"/>
        </w:rPr>
        <w:t>Supplemental Table 1</w:t>
      </w:r>
      <w:r w:rsidRPr="00615D1B">
        <w:rPr>
          <w:rFonts w:cs="Arial"/>
          <w:sz w:val="20"/>
          <w:szCs w:val="20"/>
        </w:rPr>
        <w:t>. Baseline characteristics of</w:t>
      </w:r>
      <w:r>
        <w:rPr>
          <w:rFonts w:cs="Arial"/>
          <w:sz w:val="20"/>
          <w:szCs w:val="20"/>
        </w:rPr>
        <w:t xml:space="preserve"> </w:t>
      </w:r>
      <w:r w:rsidR="00FF5D06">
        <w:rPr>
          <w:rFonts w:cs="Arial"/>
          <w:sz w:val="20"/>
          <w:szCs w:val="20"/>
        </w:rPr>
        <w:t>the h</w:t>
      </w:r>
      <w:r>
        <w:rPr>
          <w:rFonts w:cs="Arial"/>
          <w:sz w:val="20"/>
          <w:szCs w:val="20"/>
        </w:rPr>
        <w:t xml:space="preserve">ealthy </w:t>
      </w:r>
      <w:r w:rsidR="00FF5D06">
        <w:rPr>
          <w:rFonts w:cs="Arial"/>
          <w:sz w:val="20"/>
          <w:szCs w:val="20"/>
        </w:rPr>
        <w:t>subject c</w:t>
      </w:r>
      <w:r>
        <w:rPr>
          <w:rFonts w:cs="Arial"/>
          <w:sz w:val="20"/>
          <w:szCs w:val="20"/>
        </w:rPr>
        <w:t>ohort</w:t>
      </w:r>
      <w:r w:rsidR="003C7C68">
        <w:rPr>
          <w:rFonts w:cs="Arial"/>
          <w:sz w:val="20"/>
          <w:szCs w:val="20"/>
        </w:rPr>
        <w:t>.</w:t>
      </w:r>
    </w:p>
    <w:tbl>
      <w:tblPr>
        <w:tblStyle w:val="ListTable1Light"/>
        <w:tblpPr w:leftFromText="180" w:rightFromText="180" w:vertAnchor="text" w:horzAnchor="margin" w:tblpXSpec="center" w:tblpY="290"/>
        <w:tblW w:w="9350" w:type="dxa"/>
        <w:tblLook w:val="04A0" w:firstRow="1" w:lastRow="0" w:firstColumn="1" w:lastColumn="0" w:noHBand="0" w:noVBand="1"/>
      </w:tblPr>
      <w:tblGrid>
        <w:gridCol w:w="6385"/>
        <w:gridCol w:w="2965"/>
      </w:tblGrid>
      <w:tr w:rsidR="001C033D" w:rsidRPr="00615D1B" w14:paraId="270A2D52" w14:textId="77777777" w:rsidTr="00B5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tcBorders>
              <w:top w:val="single" w:sz="4" w:space="0" w:color="auto"/>
            </w:tcBorders>
            <w:shd w:val="clear" w:color="auto" w:fill="auto"/>
          </w:tcPr>
          <w:p w14:paraId="3BAB532F" w14:textId="77777777" w:rsidR="001C033D" w:rsidRPr="00615D1B" w:rsidRDefault="001C033D" w:rsidP="00B578C0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36A3052C" w14:textId="77777777" w:rsidR="001C033D" w:rsidRPr="00615D1B" w:rsidRDefault="001C033D" w:rsidP="00B57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15D1B">
              <w:rPr>
                <w:rFonts w:cs="Arial"/>
                <w:sz w:val="20"/>
                <w:szCs w:val="20"/>
              </w:rPr>
              <w:t>Cohort, n=1</w:t>
            </w:r>
            <w:r>
              <w:rPr>
                <w:rFonts w:cs="Arial"/>
                <w:sz w:val="20"/>
                <w:szCs w:val="20"/>
              </w:rPr>
              <w:t>0</w:t>
            </w:r>
            <w:r w:rsidRPr="00615D1B">
              <w:rPr>
                <w:rFonts w:cs="Arial"/>
                <w:sz w:val="20"/>
                <w:szCs w:val="20"/>
              </w:rPr>
              <w:t xml:space="preserve"> (%)</w:t>
            </w:r>
          </w:p>
        </w:tc>
      </w:tr>
      <w:tr w:rsidR="001C033D" w:rsidRPr="00615D1B" w14:paraId="62F07787" w14:textId="77777777" w:rsidTr="00B5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4C796F71" w14:textId="77777777" w:rsidR="001C033D" w:rsidRPr="00615D1B" w:rsidRDefault="001C033D" w:rsidP="00B578C0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15D1B">
              <w:rPr>
                <w:rFonts w:cs="Arial"/>
                <w:b w:val="0"/>
                <w:bCs w:val="0"/>
                <w:sz w:val="20"/>
                <w:szCs w:val="20"/>
              </w:rPr>
              <w:t>Age, years, median</w:t>
            </w:r>
          </w:p>
        </w:tc>
        <w:tc>
          <w:tcPr>
            <w:tcW w:w="2965" w:type="dxa"/>
            <w:shd w:val="clear" w:color="auto" w:fill="auto"/>
          </w:tcPr>
          <w:p w14:paraId="69B514EB" w14:textId="217A5E26" w:rsidR="001C033D" w:rsidRPr="00615D1B" w:rsidRDefault="006F6F75" w:rsidP="00B57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1C033D" w:rsidRPr="00615D1B" w14:paraId="2CFE339E" w14:textId="77777777" w:rsidTr="00B57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3E264F0F" w14:textId="77777777" w:rsidR="001C033D" w:rsidRDefault="001C033D" w:rsidP="00B578C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S</w:t>
            </w:r>
            <w:r w:rsidRPr="00615D1B">
              <w:rPr>
                <w:rFonts w:cs="Arial"/>
                <w:b w:val="0"/>
                <w:bCs w:val="0"/>
                <w:sz w:val="20"/>
                <w:szCs w:val="20"/>
              </w:rPr>
              <w:t>ex</w:t>
            </w:r>
          </w:p>
          <w:p w14:paraId="5EB3C432" w14:textId="77777777" w:rsidR="001C033D" w:rsidRDefault="001C033D" w:rsidP="00B578C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Female                                                                                     </w:t>
            </w:r>
          </w:p>
          <w:p w14:paraId="317A9286" w14:textId="77777777" w:rsidR="001C033D" w:rsidRPr="00615D1B" w:rsidRDefault="001C033D" w:rsidP="00B578C0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Male</w:t>
            </w:r>
          </w:p>
        </w:tc>
        <w:tc>
          <w:tcPr>
            <w:tcW w:w="2965" w:type="dxa"/>
            <w:shd w:val="clear" w:color="auto" w:fill="auto"/>
          </w:tcPr>
          <w:p w14:paraId="4653E8C9" w14:textId="77777777" w:rsidR="001C033D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C163326" w14:textId="0C212F3A" w:rsidR="001C033D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="00AC01FF">
              <w:rPr>
                <w:rFonts w:cs="Arial"/>
                <w:sz w:val="20"/>
                <w:szCs w:val="20"/>
              </w:rPr>
              <w:t xml:space="preserve"> </w:t>
            </w:r>
            <w:r w:rsidRPr="00615D1B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0</w:t>
            </w:r>
            <w:r w:rsidRPr="00615D1B">
              <w:rPr>
                <w:rFonts w:cs="Arial"/>
                <w:sz w:val="20"/>
                <w:szCs w:val="20"/>
              </w:rPr>
              <w:t>)</w:t>
            </w:r>
          </w:p>
          <w:p w14:paraId="1AB50143" w14:textId="20E1A91B" w:rsidR="001C033D" w:rsidRPr="009D7131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70)</w:t>
            </w:r>
          </w:p>
        </w:tc>
      </w:tr>
      <w:tr w:rsidR="001C033D" w:rsidRPr="00615D1B" w14:paraId="6605BCCC" w14:textId="77777777" w:rsidTr="00B5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2F0F0ACB" w14:textId="77777777" w:rsidR="001C033D" w:rsidRPr="00615D1B" w:rsidRDefault="001C033D" w:rsidP="00B578C0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15D1B">
              <w:rPr>
                <w:rFonts w:cs="Arial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2965" w:type="dxa"/>
            <w:shd w:val="clear" w:color="auto" w:fill="auto"/>
          </w:tcPr>
          <w:p w14:paraId="6F1DD1C7" w14:textId="77777777" w:rsidR="001C033D" w:rsidRPr="00615D1B" w:rsidRDefault="001C033D" w:rsidP="00B57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1C033D" w:rsidRPr="00615D1B" w14:paraId="131D53AD" w14:textId="77777777" w:rsidTr="00B57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0528C18B" w14:textId="2F98F0E4" w:rsidR="001C033D" w:rsidRPr="00615D1B" w:rsidRDefault="003128AA" w:rsidP="003128AA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</w:t>
            </w:r>
            <w:r w:rsidR="001C033D" w:rsidRPr="00615D1B">
              <w:rPr>
                <w:rFonts w:cs="Arial"/>
                <w:b w:val="0"/>
                <w:bCs w:val="0"/>
                <w:sz w:val="20"/>
                <w:szCs w:val="20"/>
              </w:rPr>
              <w:t xml:space="preserve">White </w:t>
            </w:r>
          </w:p>
        </w:tc>
        <w:tc>
          <w:tcPr>
            <w:tcW w:w="2965" w:type="dxa"/>
            <w:shd w:val="clear" w:color="auto" w:fill="auto"/>
          </w:tcPr>
          <w:p w14:paraId="0795A666" w14:textId="77777777" w:rsidR="001C033D" w:rsidRPr="00615D1B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  <w:r w:rsidRPr="00615D1B">
              <w:rPr>
                <w:rFonts w:cs="Arial"/>
                <w:sz w:val="20"/>
                <w:szCs w:val="20"/>
              </w:rPr>
              <w:t xml:space="preserve"> (4</w:t>
            </w:r>
            <w:r>
              <w:rPr>
                <w:rFonts w:cs="Arial"/>
                <w:sz w:val="20"/>
                <w:szCs w:val="20"/>
              </w:rPr>
              <w:t>0</w:t>
            </w:r>
            <w:r w:rsidRPr="00615D1B">
              <w:rPr>
                <w:rFonts w:cs="Arial"/>
                <w:sz w:val="20"/>
                <w:szCs w:val="20"/>
              </w:rPr>
              <w:t>)</w:t>
            </w:r>
          </w:p>
        </w:tc>
      </w:tr>
      <w:tr w:rsidR="001C033D" w:rsidRPr="00615D1B" w14:paraId="787028FE" w14:textId="77777777" w:rsidTr="00B5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671FC54C" w14:textId="108AA4F7" w:rsidR="001C033D" w:rsidRPr="00615D1B" w:rsidRDefault="003128AA" w:rsidP="003128AA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</w:t>
            </w:r>
            <w:r w:rsidR="001C033D" w:rsidRPr="00615D1B">
              <w:rPr>
                <w:rFonts w:cs="Arial"/>
                <w:b w:val="0"/>
                <w:bCs w:val="0"/>
                <w:sz w:val="20"/>
                <w:szCs w:val="20"/>
              </w:rPr>
              <w:t>Black</w:t>
            </w:r>
          </w:p>
        </w:tc>
        <w:tc>
          <w:tcPr>
            <w:tcW w:w="2965" w:type="dxa"/>
            <w:shd w:val="clear" w:color="auto" w:fill="auto"/>
          </w:tcPr>
          <w:p w14:paraId="48E0F051" w14:textId="77777777" w:rsidR="001C033D" w:rsidRPr="00615D1B" w:rsidRDefault="001C033D" w:rsidP="00B57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615D1B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</w:t>
            </w:r>
            <w:r w:rsidRPr="00615D1B">
              <w:rPr>
                <w:rFonts w:cs="Arial"/>
                <w:sz w:val="20"/>
                <w:szCs w:val="20"/>
              </w:rPr>
              <w:t>)</w:t>
            </w:r>
          </w:p>
        </w:tc>
      </w:tr>
      <w:tr w:rsidR="001C033D" w:rsidRPr="00615D1B" w14:paraId="16CC423F" w14:textId="77777777" w:rsidTr="00B57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01E182C0" w14:textId="7F6435AB" w:rsidR="001C033D" w:rsidRPr="00615D1B" w:rsidRDefault="003128AA" w:rsidP="003128AA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</w:t>
            </w:r>
            <w:r w:rsidR="001C033D" w:rsidRPr="00615D1B">
              <w:rPr>
                <w:rFonts w:cs="Arial"/>
                <w:b w:val="0"/>
                <w:bCs w:val="0"/>
                <w:sz w:val="20"/>
                <w:szCs w:val="20"/>
              </w:rPr>
              <w:t>Asian</w:t>
            </w:r>
          </w:p>
        </w:tc>
        <w:tc>
          <w:tcPr>
            <w:tcW w:w="2965" w:type="dxa"/>
            <w:shd w:val="clear" w:color="auto" w:fill="auto"/>
          </w:tcPr>
          <w:p w14:paraId="4361B792" w14:textId="701D834F" w:rsidR="001C033D" w:rsidRPr="00615D1B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="00AC01FF">
              <w:rPr>
                <w:rFonts w:cs="Arial"/>
                <w:sz w:val="20"/>
                <w:szCs w:val="20"/>
              </w:rPr>
              <w:t xml:space="preserve"> </w:t>
            </w:r>
            <w:r w:rsidRPr="00615D1B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50</w:t>
            </w:r>
            <w:r w:rsidRPr="00615D1B">
              <w:rPr>
                <w:rFonts w:cs="Arial"/>
                <w:sz w:val="20"/>
                <w:szCs w:val="20"/>
              </w:rPr>
              <w:t>)</w:t>
            </w:r>
          </w:p>
        </w:tc>
      </w:tr>
      <w:tr w:rsidR="001C033D" w:rsidRPr="00615D1B" w14:paraId="2555BEE3" w14:textId="77777777" w:rsidTr="00B5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35162C13" w14:textId="77777777" w:rsidR="001C033D" w:rsidRPr="00615D1B" w:rsidRDefault="001C033D" w:rsidP="00B578C0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15D1B">
              <w:rPr>
                <w:rFonts w:cs="Arial"/>
                <w:b w:val="0"/>
                <w:bCs w:val="0"/>
                <w:sz w:val="20"/>
                <w:szCs w:val="20"/>
              </w:rPr>
              <w:t>Ethnicity</w:t>
            </w:r>
          </w:p>
        </w:tc>
        <w:tc>
          <w:tcPr>
            <w:tcW w:w="2965" w:type="dxa"/>
            <w:shd w:val="clear" w:color="auto" w:fill="auto"/>
          </w:tcPr>
          <w:p w14:paraId="2EA5AFCB" w14:textId="77777777" w:rsidR="001C033D" w:rsidRPr="00615D1B" w:rsidRDefault="001C033D" w:rsidP="00B57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1C033D" w:rsidRPr="00615D1B" w14:paraId="427230FB" w14:textId="77777777" w:rsidTr="00B57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uto"/>
          </w:tcPr>
          <w:p w14:paraId="6588D085" w14:textId="374BE048" w:rsidR="001C033D" w:rsidRPr="00615D1B" w:rsidRDefault="00CB0FC2" w:rsidP="00CB0FC2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       </w:t>
            </w:r>
            <w:r w:rsidR="001C033D" w:rsidRPr="00615D1B">
              <w:rPr>
                <w:rFonts w:cs="Arial"/>
                <w:b w:val="0"/>
                <w:bCs w:val="0"/>
                <w:sz w:val="20"/>
                <w:szCs w:val="20"/>
              </w:rPr>
              <w:t>Not Hispanic</w:t>
            </w:r>
          </w:p>
        </w:tc>
        <w:tc>
          <w:tcPr>
            <w:tcW w:w="2965" w:type="dxa"/>
            <w:shd w:val="clear" w:color="auto" w:fill="auto"/>
          </w:tcPr>
          <w:p w14:paraId="4CB47826" w14:textId="77777777" w:rsidR="001C033D" w:rsidRPr="00615D1B" w:rsidRDefault="001C033D" w:rsidP="00B57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15D1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0</w:t>
            </w:r>
            <w:r w:rsidRPr="00615D1B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0</w:t>
            </w:r>
            <w:r w:rsidRPr="00615D1B">
              <w:rPr>
                <w:rFonts w:cs="Arial"/>
                <w:sz w:val="20"/>
                <w:szCs w:val="20"/>
              </w:rPr>
              <w:t>)</w:t>
            </w:r>
          </w:p>
        </w:tc>
      </w:tr>
      <w:tr w:rsidR="001C033D" w:rsidRPr="00615D1B" w14:paraId="364F99EB" w14:textId="77777777" w:rsidTr="00B5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tcBorders>
              <w:bottom w:val="single" w:sz="4" w:space="0" w:color="auto"/>
            </w:tcBorders>
            <w:shd w:val="clear" w:color="auto" w:fill="auto"/>
          </w:tcPr>
          <w:p w14:paraId="31CDEB98" w14:textId="77777777" w:rsidR="001C033D" w:rsidRPr="00615D1B" w:rsidRDefault="001C033D" w:rsidP="00B578C0">
            <w:pPr>
              <w:ind w:left="720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14:paraId="43D3FAF6" w14:textId="77777777" w:rsidR="001C033D" w:rsidRPr="00615D1B" w:rsidRDefault="001C033D" w:rsidP="00B57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</w:tbl>
    <w:p w14:paraId="26D08B17" w14:textId="77777777" w:rsidR="001C033D" w:rsidRPr="00615D1B" w:rsidRDefault="001C033D" w:rsidP="001C033D">
      <w:pPr>
        <w:spacing w:after="0"/>
        <w:rPr>
          <w:rFonts w:cs="Arial"/>
          <w:sz w:val="20"/>
          <w:szCs w:val="20"/>
        </w:rPr>
        <w:sectPr w:rsidR="001C033D" w:rsidRPr="00615D1B" w:rsidSect="00980309">
          <w:type w:val="continuous"/>
          <w:pgSz w:w="11910" w:h="15650"/>
          <w:pgMar w:top="1440" w:right="1440" w:bottom="1440" w:left="1440" w:header="720" w:footer="720" w:gutter="0"/>
          <w:cols w:num="2" w:space="720"/>
        </w:sectPr>
      </w:pPr>
    </w:p>
    <w:p w14:paraId="3EA8F0F4" w14:textId="4CD36CBA" w:rsidR="00AB4F5C" w:rsidRPr="00D94F6D" w:rsidRDefault="00AB4F5C" w:rsidP="00AB4F5C">
      <w:pPr>
        <w:rPr>
          <w:rFonts w:ascii="Arial" w:hAnsi="Arial" w:cs="Arial"/>
          <w:sz w:val="20"/>
          <w:szCs w:val="20"/>
        </w:rPr>
      </w:pPr>
      <w:r w:rsidRPr="00D94F6D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250F68">
        <w:rPr>
          <w:rFonts w:ascii="Arial" w:hAnsi="Arial" w:cs="Arial"/>
          <w:sz w:val="20"/>
          <w:szCs w:val="20"/>
        </w:rPr>
        <w:t>2</w:t>
      </w:r>
      <w:r w:rsidRPr="00D94F6D">
        <w:rPr>
          <w:rFonts w:ascii="Arial" w:hAnsi="Arial" w:cs="Arial"/>
          <w:sz w:val="20"/>
          <w:szCs w:val="20"/>
        </w:rPr>
        <w:t>. Serum and sweat measurements for CRP</w:t>
      </w:r>
      <w:r>
        <w:rPr>
          <w:rFonts w:ascii="Arial" w:hAnsi="Arial" w:cs="Arial"/>
          <w:sz w:val="20"/>
          <w:szCs w:val="20"/>
        </w:rPr>
        <w:t xml:space="preserve"> and </w:t>
      </w:r>
      <w:r w:rsidRPr="00D94F6D">
        <w:rPr>
          <w:rFonts w:ascii="Arial" w:hAnsi="Arial" w:cs="Arial"/>
          <w:sz w:val="20"/>
          <w:szCs w:val="20"/>
        </w:rPr>
        <w:t xml:space="preserve">IL-6 for subjects with two or more serum measurements. </w:t>
      </w:r>
    </w:p>
    <w:tbl>
      <w:tblPr>
        <w:tblStyle w:val="ListTable1Light"/>
        <w:tblW w:w="0" w:type="auto"/>
        <w:tblInd w:w="780" w:type="dxa"/>
        <w:tblLook w:val="04A0" w:firstRow="1" w:lastRow="0" w:firstColumn="1" w:lastColumn="0" w:noHBand="0" w:noVBand="1"/>
      </w:tblPr>
      <w:tblGrid>
        <w:gridCol w:w="1162"/>
        <w:gridCol w:w="1398"/>
        <w:gridCol w:w="572"/>
        <w:gridCol w:w="1329"/>
        <w:gridCol w:w="1329"/>
        <w:gridCol w:w="1386"/>
        <w:gridCol w:w="806"/>
      </w:tblGrid>
      <w:tr w:rsidR="00AB4F5C" w:rsidRPr="00D94F6D" w14:paraId="0D69DB87" w14:textId="77777777" w:rsidTr="00C81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72309BAD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14:paraId="4DD13049" w14:textId="77777777" w:rsidR="00AB4F5C" w:rsidRPr="00D94F6D" w:rsidRDefault="00AB4F5C" w:rsidP="00C17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6D3644D9" w14:textId="77777777" w:rsidR="00AB4F5C" w:rsidRPr="00D94F6D" w:rsidRDefault="00AB4F5C" w:rsidP="00C17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C1AFD" w14:textId="77777777" w:rsidR="00AB4F5C" w:rsidRPr="00D94F6D" w:rsidRDefault="00AB4F5C" w:rsidP="00C17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RP (</w:t>
            </w:r>
            <w:proofErr w:type="spellStart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433F3" w14:textId="77777777" w:rsidR="00AB4F5C" w:rsidRPr="00D94F6D" w:rsidRDefault="00AB4F5C" w:rsidP="00C17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-6 (</w:t>
            </w:r>
            <w:proofErr w:type="spellStart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</w:tr>
      <w:tr w:rsidR="00AB4F5C" w:rsidRPr="00D94F6D" w14:paraId="3E7C3F63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31179340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14:paraId="7078C37B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63F03F97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47214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wea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9242A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D09E5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wea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1573B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</w:tr>
      <w:tr w:rsidR="00AB4F5C" w:rsidRPr="00D94F6D" w14:paraId="170D1AF3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3F988159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14:paraId="58A6F8A4" w14:textId="77777777" w:rsidR="00AB4F5C" w:rsidRPr="00D94F6D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189D8618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6E2E0A6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0" w:name="OLE_LINK3"/>
            <w:r w:rsidRPr="00FD498E">
              <w:rPr>
                <w:rFonts w:ascii="Arial" w:hAnsi="Arial" w:cs="Arial"/>
                <w:sz w:val="20"/>
                <w:szCs w:val="20"/>
              </w:rPr>
              <w:t>1,013.59758</w:t>
            </w:r>
            <w:bookmarkEnd w:id="0"/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775105E6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04,600,00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7A5C40A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7984166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40299A3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1.66</w:t>
            </w:r>
          </w:p>
        </w:tc>
      </w:tr>
      <w:tr w:rsidR="00AB4F5C" w:rsidRPr="00D94F6D" w14:paraId="08538872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6CCFAB40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75E9A152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1EDEB65C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6106ACB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29" w:type="dxa"/>
            <w:shd w:val="clear" w:color="auto" w:fill="auto"/>
          </w:tcPr>
          <w:p w14:paraId="581D5C72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86" w:type="dxa"/>
            <w:shd w:val="clear" w:color="auto" w:fill="auto"/>
          </w:tcPr>
          <w:p w14:paraId="79706B6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06" w:type="dxa"/>
            <w:shd w:val="clear" w:color="auto" w:fill="auto"/>
          </w:tcPr>
          <w:p w14:paraId="68D68259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B4F5C" w:rsidRPr="00D94F6D" w14:paraId="2D91EA62" w14:textId="77777777" w:rsidTr="00821FE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7A6376A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0EA88140" w14:textId="77777777" w:rsidR="00AB4F5C" w:rsidRPr="00D94F6D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7173406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9" w:type="dxa"/>
            <w:shd w:val="clear" w:color="auto" w:fill="auto"/>
          </w:tcPr>
          <w:p w14:paraId="6D7991B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47.104</w:t>
            </w:r>
          </w:p>
        </w:tc>
        <w:tc>
          <w:tcPr>
            <w:tcW w:w="1329" w:type="dxa"/>
            <w:shd w:val="clear" w:color="auto" w:fill="auto"/>
          </w:tcPr>
          <w:p w14:paraId="6BD72603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55,500,000</w:t>
            </w:r>
          </w:p>
        </w:tc>
        <w:tc>
          <w:tcPr>
            <w:tcW w:w="1386" w:type="dxa"/>
            <w:shd w:val="clear" w:color="auto" w:fill="auto"/>
          </w:tcPr>
          <w:p w14:paraId="37DA44E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.137916667</w:t>
            </w:r>
          </w:p>
        </w:tc>
        <w:tc>
          <w:tcPr>
            <w:tcW w:w="806" w:type="dxa"/>
            <w:shd w:val="clear" w:color="auto" w:fill="auto"/>
          </w:tcPr>
          <w:p w14:paraId="4B91A5C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4.33</w:t>
            </w:r>
          </w:p>
        </w:tc>
      </w:tr>
      <w:tr w:rsidR="00AB4F5C" w:rsidRPr="00D94F6D" w14:paraId="51E16C74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51D98DB0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398" w:type="dxa"/>
            <w:shd w:val="clear" w:color="auto" w:fill="auto"/>
          </w:tcPr>
          <w:p w14:paraId="221D7BD8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572" w:type="dxa"/>
            <w:shd w:val="clear" w:color="auto" w:fill="auto"/>
          </w:tcPr>
          <w:p w14:paraId="6024DE51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0171A2E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83.0995</w:t>
            </w:r>
          </w:p>
        </w:tc>
        <w:tc>
          <w:tcPr>
            <w:tcW w:w="1329" w:type="dxa"/>
            <w:shd w:val="clear" w:color="auto" w:fill="auto"/>
          </w:tcPr>
          <w:p w14:paraId="7F82DA0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6,300,000</w:t>
            </w:r>
          </w:p>
        </w:tc>
        <w:tc>
          <w:tcPr>
            <w:tcW w:w="1386" w:type="dxa"/>
            <w:shd w:val="clear" w:color="auto" w:fill="auto"/>
          </w:tcPr>
          <w:p w14:paraId="59F2DFD0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7015</w:t>
            </w:r>
          </w:p>
        </w:tc>
        <w:tc>
          <w:tcPr>
            <w:tcW w:w="806" w:type="dxa"/>
            <w:shd w:val="clear" w:color="auto" w:fill="auto"/>
          </w:tcPr>
          <w:p w14:paraId="55810674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AB4F5C" w:rsidRPr="00D94F6D" w14:paraId="7F76D29B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500A6F96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3B67B857" w14:textId="77777777" w:rsidR="00AB4F5C" w:rsidRPr="00D94F6D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1517BC3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4A9B94CB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01.9372</w:t>
            </w:r>
          </w:p>
        </w:tc>
        <w:tc>
          <w:tcPr>
            <w:tcW w:w="1329" w:type="dxa"/>
            <w:shd w:val="clear" w:color="auto" w:fill="auto"/>
          </w:tcPr>
          <w:p w14:paraId="4DA8064A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1,000,000</w:t>
            </w:r>
          </w:p>
        </w:tc>
        <w:tc>
          <w:tcPr>
            <w:tcW w:w="1386" w:type="dxa"/>
            <w:shd w:val="clear" w:color="auto" w:fill="auto"/>
          </w:tcPr>
          <w:p w14:paraId="420616DB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.004333333</w:t>
            </w:r>
          </w:p>
        </w:tc>
        <w:tc>
          <w:tcPr>
            <w:tcW w:w="806" w:type="dxa"/>
            <w:shd w:val="clear" w:color="auto" w:fill="auto"/>
          </w:tcPr>
          <w:p w14:paraId="7EA79E7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B4F5C" w:rsidRPr="00D94F6D" w14:paraId="242CBE3A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C7A77ED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51577D10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2465B0F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9" w:type="dxa"/>
            <w:shd w:val="clear" w:color="auto" w:fill="auto"/>
          </w:tcPr>
          <w:p w14:paraId="6C42F1F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04.43483</w:t>
            </w:r>
          </w:p>
        </w:tc>
        <w:tc>
          <w:tcPr>
            <w:tcW w:w="1329" w:type="dxa"/>
            <w:shd w:val="clear" w:color="auto" w:fill="auto"/>
          </w:tcPr>
          <w:p w14:paraId="5F4A2CD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8,600,000</w:t>
            </w:r>
          </w:p>
        </w:tc>
        <w:tc>
          <w:tcPr>
            <w:tcW w:w="1386" w:type="dxa"/>
            <w:shd w:val="clear" w:color="auto" w:fill="auto"/>
          </w:tcPr>
          <w:p w14:paraId="3BA7C55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804583333</w:t>
            </w:r>
          </w:p>
        </w:tc>
        <w:tc>
          <w:tcPr>
            <w:tcW w:w="806" w:type="dxa"/>
            <w:shd w:val="clear" w:color="auto" w:fill="auto"/>
          </w:tcPr>
          <w:p w14:paraId="2E4B91F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</w:tr>
      <w:tr w:rsidR="00AB4F5C" w:rsidRPr="00D94F6D" w14:paraId="0717D822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638A81B2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398" w:type="dxa"/>
            <w:shd w:val="clear" w:color="auto" w:fill="auto"/>
          </w:tcPr>
          <w:p w14:paraId="539E8692" w14:textId="77777777" w:rsidR="00AB4F5C" w:rsidRPr="00D94F6D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039D610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479F7EFD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91.90</w:t>
            </w:r>
          </w:p>
        </w:tc>
        <w:tc>
          <w:tcPr>
            <w:tcW w:w="1329" w:type="dxa"/>
            <w:shd w:val="clear" w:color="auto" w:fill="auto"/>
          </w:tcPr>
          <w:p w14:paraId="4CD7940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7,700,000</w:t>
            </w:r>
          </w:p>
        </w:tc>
        <w:tc>
          <w:tcPr>
            <w:tcW w:w="1386" w:type="dxa"/>
            <w:shd w:val="clear" w:color="auto" w:fill="auto"/>
          </w:tcPr>
          <w:p w14:paraId="05562AB5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8434</w:t>
            </w:r>
          </w:p>
        </w:tc>
        <w:tc>
          <w:tcPr>
            <w:tcW w:w="806" w:type="dxa"/>
            <w:shd w:val="clear" w:color="auto" w:fill="auto"/>
          </w:tcPr>
          <w:p w14:paraId="55B11FA5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AB4F5C" w:rsidRPr="00D94F6D" w14:paraId="1B51C092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38CB4600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694949EF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3BA6512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7684449E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66.80</w:t>
            </w:r>
          </w:p>
        </w:tc>
        <w:tc>
          <w:tcPr>
            <w:tcW w:w="1329" w:type="dxa"/>
            <w:shd w:val="clear" w:color="auto" w:fill="auto"/>
          </w:tcPr>
          <w:p w14:paraId="4B49607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,000,000</w:t>
            </w:r>
          </w:p>
        </w:tc>
        <w:tc>
          <w:tcPr>
            <w:tcW w:w="1386" w:type="dxa"/>
            <w:shd w:val="clear" w:color="auto" w:fill="auto"/>
          </w:tcPr>
          <w:p w14:paraId="5907048E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014286</w:t>
            </w:r>
          </w:p>
        </w:tc>
        <w:tc>
          <w:tcPr>
            <w:tcW w:w="806" w:type="dxa"/>
            <w:shd w:val="clear" w:color="auto" w:fill="auto"/>
          </w:tcPr>
          <w:p w14:paraId="7D46AC6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</w:tr>
      <w:tr w:rsidR="00AB4F5C" w:rsidRPr="00D94F6D" w14:paraId="5062E5C6" w14:textId="77777777" w:rsidTr="00821FE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2A5554F7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26A95CDA" w14:textId="77777777" w:rsidR="00AB4F5C" w:rsidRPr="00D94F6D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4A5BD7D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9" w:type="dxa"/>
            <w:shd w:val="clear" w:color="auto" w:fill="auto"/>
          </w:tcPr>
          <w:p w14:paraId="4074E365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53.76</w:t>
            </w:r>
          </w:p>
        </w:tc>
        <w:tc>
          <w:tcPr>
            <w:tcW w:w="1329" w:type="dxa"/>
            <w:shd w:val="clear" w:color="auto" w:fill="auto"/>
          </w:tcPr>
          <w:p w14:paraId="5F4476AD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5,800,000</w:t>
            </w:r>
          </w:p>
        </w:tc>
        <w:tc>
          <w:tcPr>
            <w:tcW w:w="1386" w:type="dxa"/>
            <w:shd w:val="clear" w:color="auto" w:fill="auto"/>
          </w:tcPr>
          <w:p w14:paraId="6089B4A5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285172</w:t>
            </w:r>
          </w:p>
        </w:tc>
        <w:tc>
          <w:tcPr>
            <w:tcW w:w="806" w:type="dxa"/>
            <w:shd w:val="clear" w:color="auto" w:fill="auto"/>
          </w:tcPr>
          <w:p w14:paraId="1DE40A1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1.33</w:t>
            </w:r>
          </w:p>
        </w:tc>
      </w:tr>
      <w:tr w:rsidR="00AB4F5C" w:rsidRPr="00D94F6D" w14:paraId="52A3F555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7D15AE39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98" w:type="dxa"/>
            <w:shd w:val="clear" w:color="auto" w:fill="auto"/>
          </w:tcPr>
          <w:p w14:paraId="43C9C3FB" w14:textId="77777777" w:rsidR="00AB4F5C" w:rsidRPr="00D94F6D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2E705704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26C6FE56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29" w:type="dxa"/>
            <w:shd w:val="clear" w:color="auto" w:fill="auto"/>
          </w:tcPr>
          <w:p w14:paraId="3B17E077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0,100,000</w:t>
            </w:r>
          </w:p>
        </w:tc>
        <w:tc>
          <w:tcPr>
            <w:tcW w:w="1386" w:type="dxa"/>
            <w:shd w:val="clear" w:color="auto" w:fill="auto"/>
          </w:tcPr>
          <w:p w14:paraId="1E0B0A0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06" w:type="dxa"/>
            <w:shd w:val="clear" w:color="auto" w:fill="auto"/>
          </w:tcPr>
          <w:p w14:paraId="288D5FE1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</w:tr>
      <w:tr w:rsidR="00AB4F5C" w:rsidRPr="009570B8" w14:paraId="435B2990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7707995D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79937CAB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2A229DF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0D11D6B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29" w:type="dxa"/>
            <w:shd w:val="clear" w:color="auto" w:fill="auto"/>
          </w:tcPr>
          <w:p w14:paraId="006795E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58,00,000</w:t>
            </w:r>
          </w:p>
        </w:tc>
        <w:tc>
          <w:tcPr>
            <w:tcW w:w="1386" w:type="dxa"/>
            <w:shd w:val="clear" w:color="auto" w:fill="auto"/>
          </w:tcPr>
          <w:p w14:paraId="20EEB42F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06" w:type="dxa"/>
            <w:shd w:val="clear" w:color="auto" w:fill="auto"/>
          </w:tcPr>
          <w:p w14:paraId="00832CD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B4F5C" w:rsidRPr="009570B8" w14:paraId="3C85B10F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1B5658C6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5A98729A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25717382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C691BD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75DEA3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28EFE58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137.697</w:t>
            </w:r>
          </w:p>
          <w:p w14:paraId="16461F54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00.569434</w:t>
            </w:r>
          </w:p>
        </w:tc>
        <w:tc>
          <w:tcPr>
            <w:tcW w:w="1329" w:type="dxa"/>
            <w:shd w:val="clear" w:color="auto" w:fill="auto"/>
          </w:tcPr>
          <w:p w14:paraId="1B2C8979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,800,000</w:t>
            </w:r>
          </w:p>
          <w:p w14:paraId="16A2A407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2,200,000</w:t>
            </w:r>
          </w:p>
          <w:p w14:paraId="787B5570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14:paraId="2E89B30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376087</w:t>
            </w:r>
          </w:p>
          <w:p w14:paraId="73A611C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243113</w:t>
            </w:r>
          </w:p>
        </w:tc>
        <w:tc>
          <w:tcPr>
            <w:tcW w:w="806" w:type="dxa"/>
            <w:shd w:val="clear" w:color="auto" w:fill="auto"/>
          </w:tcPr>
          <w:p w14:paraId="45059B6C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  <w:p w14:paraId="03284FA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AB4F5C" w:rsidRPr="009570B8" w14:paraId="77EDB266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6FE6670A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398" w:type="dxa"/>
            <w:shd w:val="clear" w:color="auto" w:fill="auto"/>
          </w:tcPr>
          <w:p w14:paraId="750BCC43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572" w:type="dxa"/>
            <w:shd w:val="clear" w:color="auto" w:fill="auto"/>
          </w:tcPr>
          <w:p w14:paraId="60A81A4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2C04097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02.451</w:t>
            </w:r>
          </w:p>
        </w:tc>
        <w:tc>
          <w:tcPr>
            <w:tcW w:w="1329" w:type="dxa"/>
            <w:shd w:val="clear" w:color="auto" w:fill="auto"/>
          </w:tcPr>
          <w:p w14:paraId="31EB78D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9,900,000</w:t>
            </w:r>
          </w:p>
        </w:tc>
        <w:tc>
          <w:tcPr>
            <w:tcW w:w="1386" w:type="dxa"/>
            <w:shd w:val="clear" w:color="auto" w:fill="auto"/>
          </w:tcPr>
          <w:p w14:paraId="31869CF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677541</w:t>
            </w:r>
          </w:p>
        </w:tc>
        <w:tc>
          <w:tcPr>
            <w:tcW w:w="806" w:type="dxa"/>
            <w:shd w:val="clear" w:color="auto" w:fill="auto"/>
          </w:tcPr>
          <w:p w14:paraId="14400ADE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</w:tr>
      <w:tr w:rsidR="00AB4F5C" w:rsidRPr="009570B8" w14:paraId="1C3748B2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74E1E564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192A34BA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03357FBE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36724A0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895.6306</w:t>
            </w:r>
          </w:p>
        </w:tc>
        <w:tc>
          <w:tcPr>
            <w:tcW w:w="1329" w:type="dxa"/>
            <w:shd w:val="clear" w:color="auto" w:fill="auto"/>
          </w:tcPr>
          <w:p w14:paraId="598EDC9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7,200,000</w:t>
            </w:r>
          </w:p>
        </w:tc>
        <w:tc>
          <w:tcPr>
            <w:tcW w:w="1386" w:type="dxa"/>
            <w:shd w:val="clear" w:color="auto" w:fill="auto"/>
          </w:tcPr>
          <w:p w14:paraId="58B25D5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197417</w:t>
            </w:r>
          </w:p>
        </w:tc>
        <w:tc>
          <w:tcPr>
            <w:tcW w:w="806" w:type="dxa"/>
            <w:shd w:val="clear" w:color="auto" w:fill="auto"/>
          </w:tcPr>
          <w:p w14:paraId="4DB4629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AB4F5C" w:rsidRPr="009570B8" w14:paraId="3698B14B" w14:textId="77777777" w:rsidTr="00821FEE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FECA896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050C46C1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43031FC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9E7AC1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  <w:shd w:val="clear" w:color="auto" w:fill="auto"/>
          </w:tcPr>
          <w:p w14:paraId="77C236D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27.2134</w:t>
            </w:r>
          </w:p>
          <w:p w14:paraId="70BF98D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41.3254</w:t>
            </w:r>
          </w:p>
        </w:tc>
        <w:tc>
          <w:tcPr>
            <w:tcW w:w="1329" w:type="dxa"/>
            <w:shd w:val="clear" w:color="auto" w:fill="auto"/>
          </w:tcPr>
          <w:p w14:paraId="015696B8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21,400,000</w:t>
            </w:r>
          </w:p>
          <w:p w14:paraId="71E0D00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16,000,000</w:t>
            </w:r>
          </w:p>
        </w:tc>
        <w:tc>
          <w:tcPr>
            <w:tcW w:w="1386" w:type="dxa"/>
            <w:shd w:val="clear" w:color="auto" w:fill="auto"/>
          </w:tcPr>
          <w:p w14:paraId="5898BB4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282528</w:t>
            </w:r>
          </w:p>
          <w:p w14:paraId="7655CDB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183916</w:t>
            </w:r>
          </w:p>
        </w:tc>
        <w:tc>
          <w:tcPr>
            <w:tcW w:w="806" w:type="dxa"/>
            <w:shd w:val="clear" w:color="auto" w:fill="auto"/>
          </w:tcPr>
          <w:p w14:paraId="54C2ACEB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5.58</w:t>
            </w:r>
          </w:p>
          <w:p w14:paraId="4B708485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6.31</w:t>
            </w:r>
          </w:p>
        </w:tc>
      </w:tr>
      <w:tr w:rsidR="00AB4F5C" w:rsidRPr="009570B8" w14:paraId="1824B0E6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1AD64EF5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398" w:type="dxa"/>
            <w:shd w:val="clear" w:color="auto" w:fill="auto"/>
          </w:tcPr>
          <w:p w14:paraId="2A9FD623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50E6BAF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3EA006D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74.5689</w:t>
            </w:r>
          </w:p>
        </w:tc>
        <w:tc>
          <w:tcPr>
            <w:tcW w:w="1329" w:type="dxa"/>
            <w:shd w:val="clear" w:color="auto" w:fill="auto"/>
          </w:tcPr>
          <w:p w14:paraId="1C33A09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6,700,000</w:t>
            </w:r>
          </w:p>
        </w:tc>
        <w:tc>
          <w:tcPr>
            <w:tcW w:w="1386" w:type="dxa"/>
            <w:shd w:val="clear" w:color="auto" w:fill="auto"/>
          </w:tcPr>
          <w:p w14:paraId="03A511C2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036</w:t>
            </w:r>
          </w:p>
        </w:tc>
        <w:tc>
          <w:tcPr>
            <w:tcW w:w="806" w:type="dxa"/>
            <w:shd w:val="clear" w:color="auto" w:fill="auto"/>
          </w:tcPr>
          <w:p w14:paraId="6EA702D6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AB4F5C" w:rsidRPr="009570B8" w14:paraId="07CAEE58" w14:textId="77777777" w:rsidTr="00821FE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52A3236C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5792C518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34A001E9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79761977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525.1346</w:t>
            </w:r>
          </w:p>
        </w:tc>
        <w:tc>
          <w:tcPr>
            <w:tcW w:w="1329" w:type="dxa"/>
            <w:shd w:val="clear" w:color="auto" w:fill="auto"/>
          </w:tcPr>
          <w:p w14:paraId="42BBD18F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,500,000</w:t>
            </w:r>
          </w:p>
        </w:tc>
        <w:tc>
          <w:tcPr>
            <w:tcW w:w="1386" w:type="dxa"/>
            <w:shd w:val="clear" w:color="auto" w:fill="auto"/>
          </w:tcPr>
          <w:p w14:paraId="3A63210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0.449167</w:t>
            </w:r>
          </w:p>
        </w:tc>
        <w:tc>
          <w:tcPr>
            <w:tcW w:w="806" w:type="dxa"/>
            <w:shd w:val="clear" w:color="auto" w:fill="auto"/>
          </w:tcPr>
          <w:p w14:paraId="07F61D33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B4F5C" w:rsidRPr="009570B8" w14:paraId="4B6BE611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F265E05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398" w:type="dxa"/>
            <w:shd w:val="clear" w:color="auto" w:fill="auto"/>
          </w:tcPr>
          <w:p w14:paraId="4DF19432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47CF2CB6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71F32731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41.8021</w:t>
            </w:r>
          </w:p>
        </w:tc>
        <w:tc>
          <w:tcPr>
            <w:tcW w:w="1329" w:type="dxa"/>
            <w:shd w:val="clear" w:color="auto" w:fill="auto"/>
          </w:tcPr>
          <w:p w14:paraId="1833844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7,800,000</w:t>
            </w:r>
          </w:p>
        </w:tc>
        <w:tc>
          <w:tcPr>
            <w:tcW w:w="1386" w:type="dxa"/>
            <w:shd w:val="clear" w:color="auto" w:fill="auto"/>
          </w:tcPr>
          <w:p w14:paraId="0B666CD7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447321</w:t>
            </w:r>
          </w:p>
        </w:tc>
        <w:tc>
          <w:tcPr>
            <w:tcW w:w="806" w:type="dxa"/>
            <w:shd w:val="clear" w:color="auto" w:fill="auto"/>
          </w:tcPr>
          <w:p w14:paraId="736A2DCC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AB4F5C" w:rsidRPr="009570B8" w14:paraId="0BEE18D1" w14:textId="77777777" w:rsidTr="00821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565F6DE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33BC4A36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977CFD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646E076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29" w:type="dxa"/>
            <w:shd w:val="clear" w:color="auto" w:fill="auto"/>
          </w:tcPr>
          <w:p w14:paraId="6C1E19F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86" w:type="dxa"/>
            <w:shd w:val="clear" w:color="auto" w:fill="auto"/>
          </w:tcPr>
          <w:p w14:paraId="59D7BB27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06" w:type="dxa"/>
            <w:shd w:val="clear" w:color="auto" w:fill="auto"/>
          </w:tcPr>
          <w:p w14:paraId="4433A28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AB4F5C" w:rsidRPr="009570B8" w14:paraId="71956721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483AB742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0F9534B3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A1362B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4BEB5FD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3586488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11158309" w14:textId="778C3E45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35</w:t>
            </w:r>
            <w:r w:rsidR="00896F27" w:rsidRPr="00FD49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498E">
              <w:rPr>
                <w:rFonts w:ascii="Arial" w:hAnsi="Arial" w:cs="Arial"/>
                <w:sz w:val="20"/>
                <w:szCs w:val="20"/>
              </w:rPr>
              <w:t>.955</w:t>
            </w:r>
          </w:p>
          <w:p w14:paraId="0150AAA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25.9066</w:t>
            </w:r>
          </w:p>
        </w:tc>
        <w:tc>
          <w:tcPr>
            <w:tcW w:w="1329" w:type="dxa"/>
            <w:shd w:val="clear" w:color="auto" w:fill="auto"/>
          </w:tcPr>
          <w:p w14:paraId="0EAF1C2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9,100,000</w:t>
            </w:r>
          </w:p>
          <w:p w14:paraId="6ED82EC7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4,400,000</w:t>
            </w:r>
          </w:p>
        </w:tc>
        <w:tc>
          <w:tcPr>
            <w:tcW w:w="1386" w:type="dxa"/>
            <w:shd w:val="clear" w:color="auto" w:fill="auto"/>
          </w:tcPr>
          <w:p w14:paraId="7687847C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725417</w:t>
            </w:r>
          </w:p>
          <w:p w14:paraId="47F278C4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02725</w:t>
            </w:r>
          </w:p>
        </w:tc>
        <w:tc>
          <w:tcPr>
            <w:tcW w:w="806" w:type="dxa"/>
            <w:shd w:val="clear" w:color="auto" w:fill="auto"/>
          </w:tcPr>
          <w:p w14:paraId="3C0FCA73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.86</w:t>
            </w:r>
          </w:p>
          <w:p w14:paraId="44D6700C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4.19</w:t>
            </w:r>
          </w:p>
        </w:tc>
      </w:tr>
      <w:tr w:rsidR="00AB4F5C" w:rsidRPr="009570B8" w14:paraId="7B231B6D" w14:textId="77777777" w:rsidTr="00821FE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BA256FA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2</w:t>
            </w:r>
          </w:p>
          <w:p w14:paraId="6DEF5D34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D7906D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72CC54E0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23E106D2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ACF5A11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</w:tcPr>
          <w:p w14:paraId="4FBF055B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015.0255</w:t>
            </w:r>
          </w:p>
          <w:p w14:paraId="6E3D6353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,175.3822</w:t>
            </w:r>
          </w:p>
        </w:tc>
        <w:tc>
          <w:tcPr>
            <w:tcW w:w="1329" w:type="dxa"/>
            <w:shd w:val="clear" w:color="auto" w:fill="auto"/>
          </w:tcPr>
          <w:p w14:paraId="44185D3D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86,900,000</w:t>
            </w:r>
          </w:p>
          <w:p w14:paraId="75BDD13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76,300,000</w:t>
            </w:r>
          </w:p>
        </w:tc>
        <w:tc>
          <w:tcPr>
            <w:tcW w:w="1386" w:type="dxa"/>
            <w:shd w:val="clear" w:color="auto" w:fill="auto"/>
          </w:tcPr>
          <w:p w14:paraId="0E0F0B16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1271</w:t>
            </w:r>
          </w:p>
          <w:p w14:paraId="72290D27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9036</w:t>
            </w:r>
          </w:p>
        </w:tc>
        <w:tc>
          <w:tcPr>
            <w:tcW w:w="806" w:type="dxa"/>
            <w:shd w:val="clear" w:color="auto" w:fill="auto"/>
          </w:tcPr>
          <w:p w14:paraId="2BEA79EB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  <w:p w14:paraId="5D5403D0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B4F5C" w:rsidRPr="009570B8" w14:paraId="2A3D1596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CE00EC6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4</w:t>
            </w:r>
          </w:p>
          <w:p w14:paraId="0AA3843F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150ED9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48E769E2" w14:textId="77777777" w:rsidR="00AB4F5C" w:rsidRPr="009570B8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70D5CEC7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56A93A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4AFC5D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457DDC" w14:textId="77777777" w:rsidR="00AB4F5C" w:rsidRPr="00FD498E" w:rsidRDefault="00AB4F5C" w:rsidP="00C1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02FA0F9B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30.6426</w:t>
            </w:r>
          </w:p>
          <w:p w14:paraId="4E356701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72.5266</w:t>
            </w:r>
          </w:p>
          <w:p w14:paraId="71BD65F5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10.1638</w:t>
            </w:r>
          </w:p>
        </w:tc>
        <w:tc>
          <w:tcPr>
            <w:tcW w:w="1329" w:type="dxa"/>
            <w:shd w:val="clear" w:color="auto" w:fill="auto"/>
          </w:tcPr>
          <w:p w14:paraId="09FD5B9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6,000,000</w:t>
            </w:r>
          </w:p>
          <w:p w14:paraId="57B0A0B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3,200,000</w:t>
            </w:r>
          </w:p>
          <w:p w14:paraId="2E12E1B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4,400,000</w:t>
            </w:r>
          </w:p>
          <w:p w14:paraId="256A7477" w14:textId="77777777" w:rsidR="00AB4F5C" w:rsidRPr="00FD498E" w:rsidRDefault="00AB4F5C" w:rsidP="00C1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14:paraId="0002AF2F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1</w:t>
            </w:r>
          </w:p>
          <w:p w14:paraId="02074929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91</w:t>
            </w:r>
          </w:p>
          <w:p w14:paraId="6C8E6E61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806" w:type="dxa"/>
            <w:shd w:val="clear" w:color="auto" w:fill="auto"/>
          </w:tcPr>
          <w:p w14:paraId="2F2D67AA" w14:textId="77777777" w:rsidR="00AB4F5C" w:rsidRPr="00FD498E" w:rsidRDefault="00AB4F5C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  <w:p w14:paraId="7BEEAFE8" w14:textId="751237D1" w:rsidR="00AB4F5C" w:rsidRPr="00FD498E" w:rsidRDefault="00E1658F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.8</w:t>
            </w:r>
          </w:p>
          <w:p w14:paraId="0EDF5E9B" w14:textId="40C15ECC" w:rsidR="00AB4F5C" w:rsidRPr="00FD498E" w:rsidRDefault="00E1658F" w:rsidP="00C1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AB4F5C" w:rsidRPr="00D94F6D" w14:paraId="07BC58FC" w14:textId="77777777" w:rsidTr="00E1658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0471D497" w14:textId="77777777" w:rsidR="00AB4F5C" w:rsidRPr="009570B8" w:rsidRDefault="00AB4F5C" w:rsidP="00C1760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398" w:type="dxa"/>
            <w:shd w:val="clear" w:color="auto" w:fill="auto"/>
          </w:tcPr>
          <w:p w14:paraId="1DF56812" w14:textId="77777777" w:rsidR="00AB4F5C" w:rsidRPr="009570B8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6AA62B6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03DB85A8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23.6715</w:t>
            </w:r>
          </w:p>
        </w:tc>
        <w:tc>
          <w:tcPr>
            <w:tcW w:w="1329" w:type="dxa"/>
            <w:shd w:val="clear" w:color="auto" w:fill="auto"/>
          </w:tcPr>
          <w:p w14:paraId="17A327D8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27,800,000</w:t>
            </w:r>
          </w:p>
        </w:tc>
        <w:tc>
          <w:tcPr>
            <w:tcW w:w="1386" w:type="dxa"/>
            <w:shd w:val="clear" w:color="auto" w:fill="auto"/>
          </w:tcPr>
          <w:p w14:paraId="693C4A94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36025</w:t>
            </w:r>
          </w:p>
        </w:tc>
        <w:tc>
          <w:tcPr>
            <w:tcW w:w="806" w:type="dxa"/>
            <w:shd w:val="clear" w:color="auto" w:fill="auto"/>
          </w:tcPr>
          <w:p w14:paraId="49060A0C" w14:textId="77777777" w:rsidR="00AB4F5C" w:rsidRPr="00FD498E" w:rsidRDefault="00AB4F5C" w:rsidP="00C1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821FEE" w:rsidRPr="00D94F6D" w14:paraId="40634736" w14:textId="77777777" w:rsidTr="0082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5FAE813B" w14:textId="5ECB9B84" w:rsidR="00821FEE" w:rsidRPr="00D94F6D" w:rsidRDefault="00821FEE" w:rsidP="00821F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44A08B6D" w14:textId="2BEAC6D9" w:rsidR="00821FEE" w:rsidRPr="00D94F6D" w:rsidRDefault="00821FEE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5E11AA04" w14:textId="3E250AA9" w:rsidR="00821FEE" w:rsidRPr="00FD498E" w:rsidRDefault="00821FEE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</w:tcPr>
          <w:p w14:paraId="5B6CB6D3" w14:textId="77777777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919.4272</w:t>
            </w:r>
          </w:p>
          <w:p w14:paraId="66B437FD" w14:textId="6E83E6DE" w:rsidR="00821FEE" w:rsidRPr="00FD498E" w:rsidRDefault="00821FEE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2AD4CB44" w14:textId="0343E755" w:rsidR="00821FEE" w:rsidRPr="00FD498E" w:rsidRDefault="000C64FE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79100000</w:t>
            </w:r>
          </w:p>
        </w:tc>
        <w:tc>
          <w:tcPr>
            <w:tcW w:w="1386" w:type="dxa"/>
            <w:shd w:val="clear" w:color="auto" w:fill="auto"/>
          </w:tcPr>
          <w:p w14:paraId="4086A7D3" w14:textId="13C1934A" w:rsidR="00821FEE" w:rsidRPr="00FD498E" w:rsidRDefault="000C64FE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21766</w:t>
            </w:r>
          </w:p>
        </w:tc>
        <w:tc>
          <w:tcPr>
            <w:tcW w:w="806" w:type="dxa"/>
            <w:shd w:val="clear" w:color="auto" w:fill="auto"/>
          </w:tcPr>
          <w:p w14:paraId="08E1255E" w14:textId="7BBE7041" w:rsidR="00821FEE" w:rsidRPr="00FD498E" w:rsidRDefault="00E1658F" w:rsidP="00821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0C64FE" w:rsidRPr="00D94F6D" w14:paraId="7CEE6766" w14:textId="77777777" w:rsidTr="00D13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2278534B" w14:textId="6BD179BE" w:rsidR="000C64FE" w:rsidRPr="00D94F6D" w:rsidRDefault="000C64FE" w:rsidP="000C64F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98" w:type="dxa"/>
            <w:shd w:val="clear" w:color="auto" w:fill="auto"/>
          </w:tcPr>
          <w:p w14:paraId="7D2035D7" w14:textId="4B7088AC" w:rsidR="000C64FE" w:rsidRPr="00D94F6D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57BE71E4" w14:textId="287F7BE1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40240A2D" w14:textId="2BD0344E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948.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1A72BBA" w14:textId="268CF351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96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800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000</w:t>
            </w:r>
          </w:p>
        </w:tc>
        <w:tc>
          <w:tcPr>
            <w:tcW w:w="1386" w:type="dxa"/>
            <w:shd w:val="clear" w:color="auto" w:fill="auto"/>
            <w:vAlign w:val="bottom"/>
          </w:tcPr>
          <w:p w14:paraId="45454E12" w14:textId="0553CF17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2.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D0D7AB" w14:textId="55371467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19.7</w:t>
            </w:r>
          </w:p>
        </w:tc>
      </w:tr>
      <w:tr w:rsidR="000C64FE" w:rsidRPr="00D94F6D" w14:paraId="4E202B25" w14:textId="77777777" w:rsidTr="00D13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4958223C" w14:textId="77777777" w:rsidR="000C64FE" w:rsidRPr="00D94F6D" w:rsidRDefault="000C64FE" w:rsidP="000C64F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552620EE" w14:textId="6F0343EB" w:rsidR="000C64FE" w:rsidRPr="00D94F6D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32CA1FBB" w14:textId="0FBD0A82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F301789" w14:textId="00E63F8F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96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303AB00" w14:textId="478330A1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45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978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000</w:t>
            </w:r>
          </w:p>
        </w:tc>
        <w:tc>
          <w:tcPr>
            <w:tcW w:w="1386" w:type="dxa"/>
            <w:shd w:val="clear" w:color="auto" w:fill="auto"/>
            <w:vAlign w:val="bottom"/>
          </w:tcPr>
          <w:p w14:paraId="7EC3FCBB" w14:textId="27D0D0A6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2.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C39B0D" w14:textId="28883CEF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18.2</w:t>
            </w:r>
          </w:p>
        </w:tc>
      </w:tr>
      <w:tr w:rsidR="000C64FE" w:rsidRPr="00D94F6D" w14:paraId="64807115" w14:textId="77777777" w:rsidTr="003E6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</w:tcPr>
          <w:p w14:paraId="3BAFC812" w14:textId="77777777" w:rsidR="000C64FE" w:rsidRPr="00D94F6D" w:rsidRDefault="000C64FE" w:rsidP="000C64F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619B3221" w14:textId="558CECAC" w:rsidR="000C64FE" w:rsidRPr="00D94F6D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shd w:val="clear" w:color="auto" w:fill="auto"/>
          </w:tcPr>
          <w:p w14:paraId="19DF02CB" w14:textId="6D6910E8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1B7AE151" w14:textId="24430760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1</w:t>
            </w:r>
            <w:r w:rsidR="00F231C3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00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422A369" w14:textId="43E717C4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37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913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100</w:t>
            </w:r>
          </w:p>
        </w:tc>
        <w:tc>
          <w:tcPr>
            <w:tcW w:w="1386" w:type="dxa"/>
            <w:shd w:val="clear" w:color="auto" w:fill="auto"/>
            <w:vAlign w:val="bottom"/>
          </w:tcPr>
          <w:p w14:paraId="4FE3DBD2" w14:textId="5C81D566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2.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74D79C" w14:textId="0B95D7FC" w:rsidR="000C64FE" w:rsidRPr="00FD498E" w:rsidRDefault="000C64FE" w:rsidP="000C6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31.1</w:t>
            </w:r>
          </w:p>
        </w:tc>
      </w:tr>
      <w:tr w:rsidR="000C64FE" w:rsidRPr="00D94F6D" w14:paraId="530C1656" w14:textId="77777777" w:rsidTr="003E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2E7F24BF" w14:textId="77777777" w:rsidR="000C64FE" w:rsidRPr="00D94F6D" w:rsidRDefault="000C64FE" w:rsidP="000C64F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14:paraId="5EB17F5D" w14:textId="1E0C1FDE" w:rsidR="000C64FE" w:rsidRPr="00D94F6D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</w:tcPr>
          <w:p w14:paraId="5A6FF3AB" w14:textId="0E73E8BD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3BBA5" w14:textId="6B6A4E2C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960.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25839" w14:textId="54D109F3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D498E">
              <w:rPr>
                <w:rFonts w:ascii="Calibri" w:hAnsi="Calibri" w:cs="Calibri"/>
              </w:rPr>
              <w:t>37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300</w:t>
            </w:r>
            <w:r w:rsidR="0038397F">
              <w:rPr>
                <w:rFonts w:ascii="Calibri" w:hAnsi="Calibri" w:cs="Calibri"/>
              </w:rPr>
              <w:t>,</w:t>
            </w:r>
            <w:r w:rsidRPr="00FD498E">
              <w:rPr>
                <w:rFonts w:ascii="Calibri" w:hAnsi="Calibri" w:cs="Calibri"/>
              </w:rPr>
              <w:t>00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1F4DC9" w14:textId="1A87CC33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2.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7F202" w14:textId="4414B57F" w:rsidR="000C64FE" w:rsidRPr="00FD498E" w:rsidRDefault="000C64FE" w:rsidP="000C6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498E">
              <w:rPr>
                <w:rFonts w:ascii="Calibri" w:hAnsi="Calibri" w:cs="Calibri"/>
              </w:rPr>
              <w:t>10.0</w:t>
            </w:r>
          </w:p>
        </w:tc>
      </w:tr>
    </w:tbl>
    <w:p w14:paraId="11C1B265" w14:textId="77777777" w:rsidR="00AB4F5C" w:rsidRDefault="00AB4F5C" w:rsidP="00AB4F5C"/>
    <w:p w14:paraId="26EBB010" w14:textId="77777777" w:rsidR="005D7E89" w:rsidRDefault="005D7E89" w:rsidP="00AB4F5C">
      <w:pPr>
        <w:rPr>
          <w:rFonts w:ascii="Arial" w:hAnsi="Arial" w:cs="Arial"/>
          <w:sz w:val="20"/>
          <w:szCs w:val="20"/>
        </w:rPr>
      </w:pPr>
    </w:p>
    <w:p w14:paraId="7EE8973F" w14:textId="77777777" w:rsidR="00386EC7" w:rsidRDefault="00386EC7" w:rsidP="00AB4F5C">
      <w:pPr>
        <w:rPr>
          <w:rFonts w:ascii="Arial" w:hAnsi="Arial" w:cs="Arial"/>
          <w:sz w:val="20"/>
          <w:szCs w:val="20"/>
        </w:rPr>
      </w:pPr>
    </w:p>
    <w:p w14:paraId="44F3EA1E" w14:textId="77777777" w:rsidR="00980309" w:rsidRDefault="00980309" w:rsidP="00AB4F5C">
      <w:pPr>
        <w:rPr>
          <w:rFonts w:ascii="Arial" w:hAnsi="Arial" w:cs="Arial"/>
          <w:sz w:val="20"/>
          <w:szCs w:val="20"/>
        </w:rPr>
      </w:pPr>
    </w:p>
    <w:p w14:paraId="1FB61F90" w14:textId="520FA7B8" w:rsidR="00AB4F5C" w:rsidRPr="00D94F6D" w:rsidRDefault="00AB4F5C" w:rsidP="00AB4F5C">
      <w:pPr>
        <w:rPr>
          <w:rFonts w:ascii="Arial" w:hAnsi="Arial" w:cs="Arial"/>
          <w:sz w:val="20"/>
          <w:szCs w:val="20"/>
        </w:rPr>
      </w:pPr>
      <w:r w:rsidRPr="00D94F6D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980309">
        <w:rPr>
          <w:rFonts w:ascii="Arial" w:hAnsi="Arial" w:cs="Arial"/>
          <w:sz w:val="20"/>
          <w:szCs w:val="20"/>
        </w:rPr>
        <w:t>3</w:t>
      </w:r>
      <w:r w:rsidRPr="00D94F6D">
        <w:rPr>
          <w:rFonts w:ascii="Arial" w:hAnsi="Arial" w:cs="Arial"/>
          <w:sz w:val="20"/>
          <w:szCs w:val="20"/>
        </w:rPr>
        <w:t>. Significance of the change in serum and sweat concentrations over time. Analysis of various time periods for each sweat analyte around the serum point estimate was performed.</w:t>
      </w:r>
    </w:p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2800"/>
        <w:gridCol w:w="1320"/>
        <w:gridCol w:w="1580"/>
        <w:gridCol w:w="1580"/>
        <w:gridCol w:w="1580"/>
      </w:tblGrid>
      <w:tr w:rsidR="00AB4F5C" w:rsidRPr="00D94F6D" w14:paraId="466380BC" w14:textId="77777777" w:rsidTr="00C1760C">
        <w:trPr>
          <w:trHeight w:val="314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58A7E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EB993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 xml:space="preserve">Serum Analytes Over Time </w:t>
            </w:r>
          </w:p>
        </w:tc>
        <w:tc>
          <w:tcPr>
            <w:tcW w:w="60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1FFEA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weat Analytes Over Time</w:t>
            </w:r>
          </w:p>
        </w:tc>
      </w:tr>
      <w:tr w:rsidR="00AB4F5C" w:rsidRPr="00D94F6D" w14:paraId="43EB4067" w14:textId="77777777" w:rsidTr="00C1760C">
        <w:trPr>
          <w:trHeight w:val="557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E8622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CBE63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0B581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 xml:space="preserve">-2 Hour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FF207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 xml:space="preserve">+/-20 Minute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4BA0F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 xml:space="preserve">+/-10 Minute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277CF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 xml:space="preserve">+/-5 Minute </w:t>
            </w:r>
          </w:p>
        </w:tc>
      </w:tr>
      <w:tr w:rsidR="00AB4F5C" w:rsidRPr="00D94F6D" w14:paraId="32B0FF29" w14:textId="77777777" w:rsidTr="00C1760C">
        <w:trPr>
          <w:trHeight w:val="314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2812A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2089D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02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15F81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4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9A3FE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47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50FBA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47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94536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42</w:t>
            </w:r>
          </w:p>
        </w:tc>
      </w:tr>
      <w:tr w:rsidR="00AB4F5C" w:rsidRPr="00D94F6D" w14:paraId="3305C363" w14:textId="77777777" w:rsidTr="00C1760C">
        <w:trPr>
          <w:trHeight w:val="301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999DE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0A88B" w14:textId="77777777" w:rsidR="00AB4F5C" w:rsidRPr="00D94F6D" w:rsidRDefault="00AB4F5C" w:rsidP="00C176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1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EE6F8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F5EFC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BA770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34EE0" w14:textId="77777777" w:rsidR="00AB4F5C" w:rsidRPr="00D94F6D" w:rsidRDefault="00AB4F5C" w:rsidP="00C1760C">
            <w:pPr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p=0.03</w:t>
            </w:r>
          </w:p>
        </w:tc>
      </w:tr>
    </w:tbl>
    <w:p w14:paraId="7F2588E6" w14:textId="77777777" w:rsidR="00AB4F5C" w:rsidRDefault="00AB4F5C" w:rsidP="00AB4F5C"/>
    <w:p w14:paraId="30FBAAF8" w14:textId="3625A7A2" w:rsidR="00AB4F5C" w:rsidRDefault="00AB4F5C"/>
    <w:p w14:paraId="3E338ECD" w14:textId="77777777" w:rsidR="005D7E89" w:rsidRDefault="005D7E89" w:rsidP="005D7E89">
      <w:pPr>
        <w:pStyle w:val="Heading2"/>
        <w:tabs>
          <w:tab w:val="left" w:pos="622"/>
          <w:tab w:val="left" w:pos="624"/>
          <w:tab w:val="left" w:pos="909"/>
        </w:tabs>
        <w:spacing w:before="1" w:line="264" w:lineRule="auto"/>
        <w:ind w:left="0" w:right="856"/>
      </w:pPr>
    </w:p>
    <w:p w14:paraId="4B1FC8C4" w14:textId="77777777" w:rsidR="000C6605" w:rsidRPr="000C6605" w:rsidRDefault="000C6605" w:rsidP="000C6605"/>
    <w:p w14:paraId="6AB05B0F" w14:textId="77777777" w:rsidR="000C6605" w:rsidRPr="000C6605" w:rsidRDefault="000C6605" w:rsidP="000C6605"/>
    <w:p w14:paraId="48F82155" w14:textId="57030106" w:rsidR="00F810E2" w:rsidRDefault="00F810E2" w:rsidP="00AB4F5C">
      <w:r>
        <w:rPr>
          <w:noProof/>
        </w:rPr>
        <w:drawing>
          <wp:inline distT="0" distB="0" distL="0" distR="0" wp14:anchorId="294B354C" wp14:editId="0E049656">
            <wp:extent cx="5943600" cy="1941830"/>
            <wp:effectExtent l="0" t="0" r="0" b="127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240E5" w14:textId="61FC0DF3" w:rsidR="00AB4F5C" w:rsidRDefault="00AB4F5C" w:rsidP="00AB4F5C">
      <w:r>
        <w:t xml:space="preserve">Supplemental Figure 1. The serum-to-sweat ratio for CRP in the </w:t>
      </w:r>
      <w:r w:rsidR="003C7C68">
        <w:t>eight</w:t>
      </w:r>
      <w:r>
        <w:t xml:space="preserve"> subjects with two or more days of overlapping serum and sweat readings. </w:t>
      </w:r>
    </w:p>
    <w:p w14:paraId="77A95F60" w14:textId="222F14D5" w:rsidR="00AB4F5C" w:rsidRDefault="00AB4F5C"/>
    <w:p w14:paraId="033EF07F" w14:textId="209CE5B2" w:rsidR="00AB4F5C" w:rsidRDefault="00AB4F5C"/>
    <w:p w14:paraId="1E64DDC9" w14:textId="5E435599" w:rsidR="00AB4F5C" w:rsidRDefault="00AB4F5C" w:rsidP="00AB4F5C"/>
    <w:p w14:paraId="55E5D618" w14:textId="765ADA93" w:rsidR="00E75CE4" w:rsidRDefault="00E75CE4" w:rsidP="00AB4F5C">
      <w:r>
        <w:rPr>
          <w:noProof/>
        </w:rPr>
        <w:lastRenderedPageBreak/>
        <w:drawing>
          <wp:inline distT="0" distB="0" distL="0" distR="0" wp14:anchorId="16802527" wp14:editId="0A9BC00F">
            <wp:extent cx="5943600" cy="2858770"/>
            <wp:effectExtent l="0" t="0" r="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D35F3" w14:textId="1FA98BC6" w:rsidR="00AB4F5C" w:rsidRDefault="00AB4F5C" w:rsidP="00AB4F5C">
      <w:r>
        <w:t xml:space="preserve">Supplemental Figure 2. </w:t>
      </w:r>
      <w:r w:rsidRPr="00F574F2">
        <w:t xml:space="preserve"> </w:t>
      </w:r>
      <w:r>
        <w:t xml:space="preserve">The serum-to-sweat ratio for IL-6 in the </w:t>
      </w:r>
      <w:r w:rsidR="00F231C3">
        <w:t>six</w:t>
      </w:r>
      <w:r>
        <w:t xml:space="preserve"> subjects with two or more days of overlapping serum and sweat readings.</w:t>
      </w:r>
    </w:p>
    <w:p w14:paraId="58A1C1A3" w14:textId="508E6819" w:rsidR="00AB4F5C" w:rsidRDefault="00AB4F5C" w:rsidP="00AB4F5C"/>
    <w:p w14:paraId="64CBC7F6" w14:textId="77777777" w:rsidR="00AB4F5C" w:rsidRDefault="00AB4F5C" w:rsidP="009043E7">
      <w:pPr>
        <w:jc w:val="center"/>
      </w:pPr>
      <w:r>
        <w:rPr>
          <w:noProof/>
        </w:rPr>
        <w:lastRenderedPageBreak/>
        <w:drawing>
          <wp:inline distT="0" distB="0" distL="0" distR="0" wp14:anchorId="6D83250E" wp14:editId="5B317336">
            <wp:extent cx="4705350" cy="7081794"/>
            <wp:effectExtent l="0" t="0" r="0" b="508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034" cy="710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30AD2" w14:textId="77777777" w:rsidR="00AB4F5C" w:rsidRDefault="00AB4F5C" w:rsidP="00AB4F5C">
      <w:r>
        <w:t xml:space="preserve">Supplemental Figure 3. Changes in serum and sweat analytes between the first and last day of enrollment at varying time periods around the serum point estimate. </w:t>
      </w:r>
    </w:p>
    <w:p w14:paraId="023C77C7" w14:textId="77777777" w:rsidR="00AB4F5C" w:rsidRDefault="00AB4F5C" w:rsidP="00AB4F5C"/>
    <w:p w14:paraId="3E24A1ED" w14:textId="77777777" w:rsidR="00AB4F5C" w:rsidRDefault="00AB4F5C"/>
    <w:sectPr w:rsidR="00AB4F5C" w:rsidSect="0098030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2AFB9" w14:textId="77777777" w:rsidR="000A3038" w:rsidRDefault="000A3038" w:rsidP="00AB4F5C">
      <w:pPr>
        <w:spacing w:after="0" w:line="240" w:lineRule="auto"/>
      </w:pPr>
      <w:r>
        <w:separator/>
      </w:r>
    </w:p>
  </w:endnote>
  <w:endnote w:type="continuationSeparator" w:id="0">
    <w:p w14:paraId="166B4DEB" w14:textId="77777777" w:rsidR="000A3038" w:rsidRDefault="000A3038" w:rsidP="00AB4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BD3A6" w14:textId="77777777" w:rsidR="000A3038" w:rsidRDefault="000A3038" w:rsidP="00AB4F5C">
      <w:pPr>
        <w:spacing w:after="0" w:line="240" w:lineRule="auto"/>
      </w:pPr>
      <w:r>
        <w:separator/>
      </w:r>
    </w:p>
  </w:footnote>
  <w:footnote w:type="continuationSeparator" w:id="0">
    <w:p w14:paraId="50CC6425" w14:textId="77777777" w:rsidR="000A3038" w:rsidRDefault="000A3038" w:rsidP="00AB4F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2148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155628" w14:textId="1AB8696A" w:rsidR="00AB4F5C" w:rsidRDefault="00AB4F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581BB9" w14:textId="77777777" w:rsidR="00AB4F5C" w:rsidRDefault="00AB4F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5C"/>
    <w:rsid w:val="000A3038"/>
    <w:rsid w:val="000C64FE"/>
    <w:rsid w:val="000C6605"/>
    <w:rsid w:val="0012132A"/>
    <w:rsid w:val="001C033D"/>
    <w:rsid w:val="001F051B"/>
    <w:rsid w:val="00250F68"/>
    <w:rsid w:val="002E5D48"/>
    <w:rsid w:val="003128AA"/>
    <w:rsid w:val="00334AAA"/>
    <w:rsid w:val="0038397F"/>
    <w:rsid w:val="00386EC7"/>
    <w:rsid w:val="003A389F"/>
    <w:rsid w:val="003C7C68"/>
    <w:rsid w:val="003E6FE2"/>
    <w:rsid w:val="005503D8"/>
    <w:rsid w:val="005B29A6"/>
    <w:rsid w:val="005B515E"/>
    <w:rsid w:val="005D7E89"/>
    <w:rsid w:val="006F6F75"/>
    <w:rsid w:val="00821FEE"/>
    <w:rsid w:val="00896F27"/>
    <w:rsid w:val="009043E7"/>
    <w:rsid w:val="0091230D"/>
    <w:rsid w:val="009144FA"/>
    <w:rsid w:val="0092125E"/>
    <w:rsid w:val="00980309"/>
    <w:rsid w:val="009977EB"/>
    <w:rsid w:val="00A12D84"/>
    <w:rsid w:val="00AB4F5C"/>
    <w:rsid w:val="00AC01FF"/>
    <w:rsid w:val="00BF53FA"/>
    <w:rsid w:val="00C52314"/>
    <w:rsid w:val="00C81226"/>
    <w:rsid w:val="00CB0FC2"/>
    <w:rsid w:val="00CD26D4"/>
    <w:rsid w:val="00DA1C93"/>
    <w:rsid w:val="00DF373F"/>
    <w:rsid w:val="00E1658F"/>
    <w:rsid w:val="00E75CE4"/>
    <w:rsid w:val="00EF0E20"/>
    <w:rsid w:val="00F231C3"/>
    <w:rsid w:val="00F71F8B"/>
    <w:rsid w:val="00F810E2"/>
    <w:rsid w:val="00F95B1B"/>
    <w:rsid w:val="00FC4338"/>
    <w:rsid w:val="00FD498E"/>
    <w:rsid w:val="00FF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843B"/>
  <w15:chartTrackingRefBased/>
  <w15:docId w15:val="{46298D11-E0B2-4185-B567-3B82EEFE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5C"/>
  </w:style>
  <w:style w:type="paragraph" w:styleId="Heading2">
    <w:name w:val="heading 2"/>
    <w:basedOn w:val="Normal"/>
    <w:link w:val="Heading2Char"/>
    <w:uiPriority w:val="9"/>
    <w:unhideWhenUsed/>
    <w:qFormat/>
    <w:rsid w:val="005D7E89"/>
    <w:pPr>
      <w:widowControl w:val="0"/>
      <w:autoSpaceDE w:val="0"/>
      <w:autoSpaceDN w:val="0"/>
      <w:spacing w:after="0" w:line="240" w:lineRule="auto"/>
      <w:ind w:left="112"/>
      <w:outlineLvl w:val="1"/>
    </w:pPr>
    <w:rPr>
      <w:rFonts w:ascii="Lucida Sans" w:eastAsia="Lucida Sans" w:hAnsi="Lucida Sans" w:cs="Lucida San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AB4F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4F5C"/>
  </w:style>
  <w:style w:type="paragraph" w:styleId="Header">
    <w:name w:val="header"/>
    <w:basedOn w:val="Normal"/>
    <w:link w:val="HeaderChar"/>
    <w:uiPriority w:val="99"/>
    <w:unhideWhenUsed/>
    <w:rsid w:val="00AB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F5C"/>
  </w:style>
  <w:style w:type="paragraph" w:styleId="Footer">
    <w:name w:val="footer"/>
    <w:basedOn w:val="Normal"/>
    <w:link w:val="FooterChar"/>
    <w:uiPriority w:val="99"/>
    <w:unhideWhenUsed/>
    <w:rsid w:val="00AB4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F5C"/>
  </w:style>
  <w:style w:type="character" w:customStyle="1" w:styleId="Heading2Char">
    <w:name w:val="Heading 2 Char"/>
    <w:basedOn w:val="DefaultParagraphFont"/>
    <w:link w:val="Heading2"/>
    <w:uiPriority w:val="9"/>
    <w:rsid w:val="005D7E89"/>
    <w:rPr>
      <w:rFonts w:ascii="Lucida Sans" w:eastAsia="Lucida Sans" w:hAnsi="Lucida Sans" w:cs="Lucida San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3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9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9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14DA9-F379-4DDD-8BCE-B6B307C85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5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rten</dc:creator>
  <cp:keywords/>
  <dc:description/>
  <cp:lastModifiedBy>Robert Hirten</cp:lastModifiedBy>
  <cp:revision>13</cp:revision>
  <dcterms:created xsi:type="dcterms:W3CDTF">2023-06-04T20:52:00Z</dcterms:created>
  <dcterms:modified xsi:type="dcterms:W3CDTF">2023-06-19T22:25:00Z</dcterms:modified>
</cp:coreProperties>
</file>